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ED6FF" w14:textId="77777777" w:rsidR="00356444" w:rsidRPr="00987B05" w:rsidRDefault="00356444" w:rsidP="00356444">
      <w:pPr>
        <w:rPr>
          <w:rFonts w:ascii="Arial" w:hAnsi="Arial" w:cs="Arial"/>
          <w:b/>
          <w:noProof/>
        </w:rPr>
      </w:pPr>
      <w:r w:rsidRPr="00987B05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  <w:noProof/>
        </w:rPr>
        <w:t>. List of Primers.</w:t>
      </w:r>
    </w:p>
    <w:p w14:paraId="1F4AE601" w14:textId="77777777" w:rsidR="00356444" w:rsidRPr="00987B05" w:rsidRDefault="00356444" w:rsidP="00356444">
      <w:r w:rsidRPr="00E7282C">
        <w:tab/>
      </w:r>
    </w:p>
    <w:p w14:paraId="17668763" w14:textId="77777777" w:rsidR="00356444" w:rsidRDefault="00356444" w:rsidP="00356444">
      <w:pPr>
        <w:rPr>
          <w:rFonts w:ascii="Arial" w:hAnsi="Arial"/>
          <w:b/>
        </w:rPr>
      </w:pPr>
      <w:r w:rsidRPr="00E7282C">
        <w:rPr>
          <w:rFonts w:ascii="Arial" w:hAnsi="Arial"/>
          <w:b/>
        </w:rPr>
        <w:t xml:space="preserve">Cloning Primers. </w:t>
      </w:r>
    </w:p>
    <w:p w14:paraId="53649E55" w14:textId="77777777" w:rsidR="00356444" w:rsidRPr="007725C1" w:rsidRDefault="00356444" w:rsidP="00356444">
      <w:pPr>
        <w:rPr>
          <w:rFonts w:ascii="Arial" w:hAnsi="Arial"/>
          <w:b/>
          <w:sz w:val="22"/>
          <w:szCs w:val="22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2628"/>
        <w:gridCol w:w="6228"/>
      </w:tblGrid>
      <w:tr w:rsidR="00356444" w:rsidRPr="007725C1" w14:paraId="6398C492" w14:textId="77777777" w:rsidTr="004A14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561AF3A7" w14:textId="77777777" w:rsidR="00356444" w:rsidRPr="007725C1" w:rsidRDefault="00356444" w:rsidP="004A14B9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7725C1">
              <w:rPr>
                <w:rFonts w:ascii="Courier New" w:hAnsi="Courier New" w:cs="Courier New"/>
                <w:sz w:val="22"/>
                <w:szCs w:val="22"/>
              </w:rPr>
              <w:t>Construct</w:t>
            </w:r>
          </w:p>
        </w:tc>
        <w:tc>
          <w:tcPr>
            <w:tcW w:w="6228" w:type="dxa"/>
          </w:tcPr>
          <w:p w14:paraId="6302202A" w14:textId="77777777" w:rsidR="00356444" w:rsidRPr="007725C1" w:rsidRDefault="00356444" w:rsidP="004A1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7725C1">
              <w:rPr>
                <w:rFonts w:ascii="Courier New" w:hAnsi="Courier New" w:cs="Courier New"/>
                <w:sz w:val="22"/>
                <w:szCs w:val="22"/>
              </w:rPr>
              <w:t>Cloning Primer</w:t>
            </w:r>
          </w:p>
        </w:tc>
      </w:tr>
      <w:tr w:rsidR="00356444" w:rsidRPr="00E7282C" w14:paraId="2AA96BD2" w14:textId="77777777" w:rsidTr="004A1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Merge w:val="restart"/>
          </w:tcPr>
          <w:p w14:paraId="76BA02A8" w14:textId="77777777" w:rsidR="00356444" w:rsidRPr="00387337" w:rsidRDefault="00356444" w:rsidP="004A14B9">
            <w:pPr>
              <w:rPr>
                <w:rFonts w:ascii="Courier New" w:hAnsi="Courier New" w:cs="Courier New"/>
                <w:i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i/>
                <w:sz w:val="22"/>
                <w:szCs w:val="22"/>
              </w:rPr>
              <w:t>NF-YB2</w:t>
            </w:r>
          </w:p>
        </w:tc>
        <w:tc>
          <w:tcPr>
            <w:tcW w:w="6228" w:type="dxa"/>
          </w:tcPr>
          <w:p w14:paraId="5904DD44" w14:textId="77777777" w:rsidR="00356444" w:rsidRPr="00387337" w:rsidRDefault="00356444" w:rsidP="004A1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sz w:val="22"/>
                <w:szCs w:val="22"/>
              </w:rPr>
              <w:t>F-ATGGGGGATTCCGACAGGGATTCCG</w:t>
            </w:r>
          </w:p>
        </w:tc>
      </w:tr>
      <w:tr w:rsidR="00356444" w:rsidRPr="00E7282C" w14:paraId="00E6F704" w14:textId="77777777" w:rsidTr="004A1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Merge/>
          </w:tcPr>
          <w:p w14:paraId="409A2344" w14:textId="77777777" w:rsidR="00356444" w:rsidRPr="00387337" w:rsidRDefault="00356444" w:rsidP="004A14B9">
            <w:pPr>
              <w:rPr>
                <w:rFonts w:ascii="Courier New" w:hAnsi="Courier New" w:cs="Courier New"/>
                <w:i/>
                <w:sz w:val="22"/>
                <w:szCs w:val="22"/>
              </w:rPr>
            </w:pPr>
          </w:p>
        </w:tc>
        <w:tc>
          <w:tcPr>
            <w:tcW w:w="6228" w:type="dxa"/>
          </w:tcPr>
          <w:p w14:paraId="7447C895" w14:textId="77777777" w:rsidR="00356444" w:rsidRPr="00387337" w:rsidRDefault="00356444" w:rsidP="004A1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sz w:val="22"/>
                <w:szCs w:val="22"/>
              </w:rPr>
              <w:t>R-AGTCCTTGTCCTACCGGAGGCAGGT</w:t>
            </w:r>
          </w:p>
        </w:tc>
      </w:tr>
      <w:tr w:rsidR="00356444" w:rsidRPr="00E7282C" w14:paraId="5BB75E54" w14:textId="77777777" w:rsidTr="004A1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Merge w:val="restart"/>
          </w:tcPr>
          <w:p w14:paraId="379F03BC" w14:textId="77777777" w:rsidR="00356444" w:rsidRPr="00387337" w:rsidRDefault="00356444" w:rsidP="004A14B9">
            <w:pPr>
              <w:rPr>
                <w:rFonts w:ascii="Courier New" w:hAnsi="Courier New" w:cs="Courier New"/>
                <w:i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i/>
                <w:sz w:val="22"/>
                <w:szCs w:val="22"/>
              </w:rPr>
              <w:t>pNF-YA2:NF-YA2</w:t>
            </w:r>
          </w:p>
        </w:tc>
        <w:tc>
          <w:tcPr>
            <w:tcW w:w="6228" w:type="dxa"/>
          </w:tcPr>
          <w:p w14:paraId="6A5F0E60" w14:textId="77777777" w:rsidR="00356444" w:rsidRPr="00387337" w:rsidRDefault="00356444" w:rsidP="004A1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sz w:val="22"/>
                <w:szCs w:val="22"/>
              </w:rPr>
              <w:t>F-CATATGACGTATATGCACATTTTTA</w:t>
            </w:r>
          </w:p>
        </w:tc>
      </w:tr>
      <w:tr w:rsidR="00356444" w:rsidRPr="00E7282C" w14:paraId="196A609B" w14:textId="77777777" w:rsidTr="004A1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Merge/>
          </w:tcPr>
          <w:p w14:paraId="24AA941C" w14:textId="77777777" w:rsidR="00356444" w:rsidRPr="00387337" w:rsidRDefault="00356444" w:rsidP="004A14B9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6228" w:type="dxa"/>
          </w:tcPr>
          <w:p w14:paraId="3F00B69C" w14:textId="77777777" w:rsidR="00356444" w:rsidRPr="00387337" w:rsidRDefault="00356444" w:rsidP="004A1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sz w:val="22"/>
                <w:szCs w:val="22"/>
              </w:rPr>
              <w:t>R-GGTTTTGAAATTGCATTATCCATTGG</w:t>
            </w:r>
          </w:p>
        </w:tc>
      </w:tr>
      <w:tr w:rsidR="00356444" w:rsidRPr="00E7282C" w14:paraId="6692240E" w14:textId="77777777" w:rsidTr="004A1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Merge w:val="restart"/>
          </w:tcPr>
          <w:p w14:paraId="2108DD4C" w14:textId="77777777" w:rsidR="00356444" w:rsidRPr="00387337" w:rsidRDefault="00356444" w:rsidP="004A14B9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i/>
                <w:sz w:val="22"/>
                <w:szCs w:val="22"/>
              </w:rPr>
              <w:t>EDLL</w:t>
            </w:r>
            <w:r w:rsidRPr="00387337">
              <w:rPr>
                <w:rFonts w:ascii="Courier New" w:hAnsi="Courier New" w:cs="Courier New"/>
                <w:sz w:val="22"/>
                <w:szCs w:val="22"/>
              </w:rPr>
              <w:t xml:space="preserve"> Domain</w:t>
            </w:r>
          </w:p>
        </w:tc>
        <w:tc>
          <w:tcPr>
            <w:tcW w:w="6228" w:type="dxa"/>
          </w:tcPr>
          <w:p w14:paraId="6C1E6EEB" w14:textId="77777777" w:rsidR="00356444" w:rsidRPr="00387337" w:rsidRDefault="00356444" w:rsidP="004A1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sz w:val="22"/>
                <w:szCs w:val="22"/>
              </w:rPr>
              <w:t>F-</w:t>
            </w:r>
            <w:r w:rsidRPr="00387337">
              <w:rPr>
                <w:rFonts w:ascii="Courier New" w:eastAsia="Times New Roman" w:hAnsi="Courier New" w:cs="Courier New"/>
                <w:color w:val="000000"/>
                <w:sz w:val="22"/>
                <w:szCs w:val="22"/>
                <w:lang w:eastAsia="en-US"/>
              </w:rPr>
              <w:t>TATAGGCGCGCCGAAGTTTTCGAGTTTGAGTATTTG</w:t>
            </w:r>
          </w:p>
        </w:tc>
      </w:tr>
      <w:tr w:rsidR="00356444" w:rsidRPr="00E7282C" w14:paraId="5BF02DB8" w14:textId="77777777" w:rsidTr="004A1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Merge/>
          </w:tcPr>
          <w:p w14:paraId="0F7E2280" w14:textId="77777777" w:rsidR="00356444" w:rsidRPr="00387337" w:rsidRDefault="00356444" w:rsidP="004A14B9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6228" w:type="dxa"/>
          </w:tcPr>
          <w:p w14:paraId="74FE542D" w14:textId="77777777" w:rsidR="00356444" w:rsidRPr="00387337" w:rsidRDefault="00356444" w:rsidP="004A1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sz w:val="22"/>
                <w:szCs w:val="22"/>
              </w:rPr>
              <w:t>R-</w:t>
            </w:r>
            <w:r w:rsidRPr="00387337">
              <w:rPr>
                <w:rFonts w:ascii="Courier New" w:eastAsia="Times New Roman" w:hAnsi="Courier New" w:cs="Courier New"/>
                <w:color w:val="000000"/>
                <w:sz w:val="22"/>
                <w:szCs w:val="22"/>
                <w:lang w:eastAsia="en-US"/>
              </w:rPr>
              <w:t>TATAGGCGCGCCTCTCTTCCTTTCTTCTGAATCAAG</w:t>
            </w:r>
          </w:p>
        </w:tc>
      </w:tr>
    </w:tbl>
    <w:p w14:paraId="2816D0EC" w14:textId="77777777" w:rsidR="00356444" w:rsidRDefault="00356444" w:rsidP="00356444">
      <w:pPr>
        <w:rPr>
          <w:rFonts w:ascii="Arial" w:hAnsi="Arial"/>
          <w:b/>
        </w:rPr>
      </w:pPr>
    </w:p>
    <w:p w14:paraId="0E59C8DA" w14:textId="77777777" w:rsidR="00356444" w:rsidRDefault="00356444" w:rsidP="00356444">
      <w:pPr>
        <w:pStyle w:val="Caption"/>
        <w:keepNext/>
        <w:jc w:val="both"/>
        <w:rPr>
          <w:b w:val="0"/>
          <w:bCs w:val="0"/>
          <w:color w:val="auto"/>
          <w:szCs w:val="24"/>
        </w:rPr>
      </w:pPr>
      <w:bookmarkStart w:id="0" w:name="_Toc384573265"/>
      <w:bookmarkStart w:id="1" w:name="_Toc384573610"/>
      <w:bookmarkStart w:id="2" w:name="_Toc384574511"/>
      <w:bookmarkStart w:id="3" w:name="_Toc384574994"/>
    </w:p>
    <w:p w14:paraId="257B01E1" w14:textId="77777777" w:rsidR="00356444" w:rsidRPr="00E7282C" w:rsidRDefault="00356444" w:rsidP="00356444">
      <w:pPr>
        <w:pStyle w:val="Caption"/>
        <w:keepNext/>
        <w:jc w:val="both"/>
        <w:rPr>
          <w:b w:val="0"/>
        </w:rPr>
      </w:pPr>
      <w:r w:rsidRPr="00E7282C">
        <w:t>Mutagenic Primers used for cloning the NF-YB2</w:t>
      </w:r>
      <w:r w:rsidRPr="00E7282C">
        <w:rPr>
          <w:vertAlign w:val="superscript"/>
        </w:rPr>
        <w:t>E65R</w:t>
      </w:r>
      <w:r w:rsidRPr="00E7282C">
        <w:t xml:space="preserve"> mutant. </w:t>
      </w:r>
      <w:r w:rsidRPr="00E7282C">
        <w:rPr>
          <w:b w:val="0"/>
        </w:rPr>
        <w:t>The Mutagenic primers were used with the full-length NF-YB2 cloning primers to make mutations.</w:t>
      </w:r>
      <w:bookmarkEnd w:id="0"/>
      <w:bookmarkEnd w:id="1"/>
      <w:bookmarkEnd w:id="2"/>
      <w:bookmarkEnd w:id="3"/>
      <w:r w:rsidRPr="00E7282C">
        <w:rPr>
          <w:b w:val="0"/>
        </w:rPr>
        <w:t xml:space="preserve">  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2628"/>
        <w:gridCol w:w="6228"/>
      </w:tblGrid>
      <w:tr w:rsidR="00356444" w:rsidRPr="00E7282C" w14:paraId="6B7AB00E" w14:textId="77777777" w:rsidTr="004A14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7B03CE6E" w14:textId="77777777" w:rsidR="00356444" w:rsidRPr="007725C1" w:rsidRDefault="00356444" w:rsidP="004A14B9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7725C1">
              <w:rPr>
                <w:rFonts w:ascii="Courier New" w:hAnsi="Courier New" w:cs="Courier New"/>
                <w:sz w:val="22"/>
                <w:szCs w:val="22"/>
              </w:rPr>
              <w:t>Construct</w:t>
            </w:r>
          </w:p>
        </w:tc>
        <w:tc>
          <w:tcPr>
            <w:tcW w:w="6228" w:type="dxa"/>
          </w:tcPr>
          <w:p w14:paraId="5C134CEB" w14:textId="77777777" w:rsidR="00356444" w:rsidRPr="007725C1" w:rsidRDefault="00356444" w:rsidP="004A1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7725C1">
              <w:rPr>
                <w:rFonts w:ascii="Courier New" w:hAnsi="Courier New" w:cs="Courier New"/>
                <w:sz w:val="22"/>
                <w:szCs w:val="22"/>
              </w:rPr>
              <w:t>Mutagenic Primer</w:t>
            </w:r>
          </w:p>
        </w:tc>
      </w:tr>
      <w:tr w:rsidR="00356444" w:rsidRPr="00E7282C" w14:paraId="0FBAB55D" w14:textId="77777777" w:rsidTr="004A1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Merge w:val="restart"/>
          </w:tcPr>
          <w:p w14:paraId="5CC0FD60" w14:textId="77777777" w:rsidR="00356444" w:rsidRPr="00387337" w:rsidRDefault="00356444" w:rsidP="004A14B9">
            <w:pPr>
              <w:rPr>
                <w:rFonts w:ascii="Courier New" w:hAnsi="Courier New" w:cs="Courier New"/>
                <w:i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i/>
                <w:sz w:val="22"/>
                <w:szCs w:val="22"/>
              </w:rPr>
              <w:t>NF-YB2</w:t>
            </w:r>
            <w:r w:rsidRPr="00387337">
              <w:rPr>
                <w:rFonts w:ascii="Courier New" w:hAnsi="Courier New" w:cs="Courier New"/>
                <w:i/>
                <w:sz w:val="22"/>
                <w:szCs w:val="22"/>
                <w:vertAlign w:val="superscript"/>
              </w:rPr>
              <w:t>E65R</w:t>
            </w:r>
          </w:p>
        </w:tc>
        <w:tc>
          <w:tcPr>
            <w:tcW w:w="6228" w:type="dxa"/>
          </w:tcPr>
          <w:p w14:paraId="72C5221D" w14:textId="77777777" w:rsidR="00356444" w:rsidRPr="00387337" w:rsidRDefault="00356444" w:rsidP="004A1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F-</w:t>
            </w:r>
            <w:r w:rsidRPr="00387337">
              <w:rPr>
                <w:rFonts w:ascii="Courier New" w:hAnsi="Courier New" w:cs="Courier New"/>
                <w:sz w:val="22"/>
                <w:szCs w:val="22"/>
              </w:rPr>
              <w:t>AGTGTGTCTCCCGGTTCATCAGCT</w:t>
            </w:r>
          </w:p>
        </w:tc>
      </w:tr>
      <w:tr w:rsidR="00356444" w:rsidRPr="00E7282C" w14:paraId="7E392C2B" w14:textId="77777777" w:rsidTr="004A1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vMerge/>
          </w:tcPr>
          <w:p w14:paraId="08CC69F6" w14:textId="77777777" w:rsidR="00356444" w:rsidRPr="00387337" w:rsidRDefault="00356444" w:rsidP="004A14B9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6228" w:type="dxa"/>
          </w:tcPr>
          <w:p w14:paraId="2509A62F" w14:textId="77777777" w:rsidR="00356444" w:rsidRPr="00387337" w:rsidRDefault="00356444" w:rsidP="004A1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R-</w:t>
            </w:r>
            <w:r w:rsidRPr="00387337">
              <w:rPr>
                <w:rFonts w:ascii="Courier New" w:hAnsi="Courier New" w:cs="Courier New"/>
                <w:sz w:val="22"/>
                <w:szCs w:val="22"/>
              </w:rPr>
              <w:t>AGCTGATGAACCGGGAGACACACT</w:t>
            </w:r>
          </w:p>
        </w:tc>
      </w:tr>
    </w:tbl>
    <w:p w14:paraId="72605851" w14:textId="77777777" w:rsidR="00356444" w:rsidRPr="00E7282C" w:rsidRDefault="00356444" w:rsidP="00356444">
      <w:pPr>
        <w:rPr>
          <w:rFonts w:ascii="Arial" w:hAnsi="Arial"/>
        </w:rPr>
      </w:pPr>
    </w:p>
    <w:p w14:paraId="75290E70" w14:textId="77777777" w:rsidR="00356444" w:rsidRDefault="00356444" w:rsidP="00356444">
      <w:pPr>
        <w:rPr>
          <w:rFonts w:ascii="Arial" w:hAnsi="Arial"/>
          <w:b/>
        </w:rPr>
      </w:pPr>
      <w:bookmarkStart w:id="4" w:name="_Toc384573266"/>
      <w:bookmarkStart w:id="5" w:name="_Toc384573611"/>
      <w:bookmarkStart w:id="6" w:name="_Toc384574512"/>
      <w:bookmarkStart w:id="7" w:name="_Toc384574995"/>
    </w:p>
    <w:p w14:paraId="431BD7FF" w14:textId="77777777" w:rsidR="00356444" w:rsidRDefault="00356444" w:rsidP="00356444">
      <w:pPr>
        <w:rPr>
          <w:rFonts w:ascii="Arial" w:hAnsi="Arial"/>
          <w:b/>
        </w:rPr>
      </w:pPr>
      <w:r w:rsidRPr="00E7282C">
        <w:rPr>
          <w:rFonts w:ascii="Arial" w:hAnsi="Arial"/>
          <w:b/>
        </w:rPr>
        <w:t>qPCR primers.</w:t>
      </w:r>
      <w:bookmarkEnd w:id="4"/>
      <w:bookmarkEnd w:id="5"/>
      <w:bookmarkEnd w:id="6"/>
      <w:bookmarkEnd w:id="7"/>
    </w:p>
    <w:p w14:paraId="1E3A2E7A" w14:textId="77777777" w:rsidR="00356444" w:rsidRPr="00E7282C" w:rsidRDefault="00356444" w:rsidP="00356444">
      <w:pPr>
        <w:rPr>
          <w:rFonts w:ascii="Arial" w:hAnsi="Arial"/>
          <w:b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2552"/>
        <w:gridCol w:w="6286"/>
      </w:tblGrid>
      <w:tr w:rsidR="00356444" w:rsidRPr="00E7282C" w14:paraId="70C1ED17" w14:textId="77777777" w:rsidTr="004A14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915B3D2" w14:textId="77777777" w:rsidR="00356444" w:rsidRPr="007725C1" w:rsidRDefault="00356444" w:rsidP="004A14B9">
            <w:pPr>
              <w:rPr>
                <w:rFonts w:ascii="Courier New" w:hAnsi="Courier New" w:cs="Courier New"/>
              </w:rPr>
            </w:pPr>
            <w:r w:rsidRPr="007725C1">
              <w:rPr>
                <w:rFonts w:ascii="Courier New" w:hAnsi="Courier New" w:cs="Courier New"/>
              </w:rPr>
              <w:t>Gene</w:t>
            </w:r>
          </w:p>
        </w:tc>
        <w:tc>
          <w:tcPr>
            <w:tcW w:w="6286" w:type="dxa"/>
          </w:tcPr>
          <w:p w14:paraId="10A04D4B" w14:textId="77777777" w:rsidR="00356444" w:rsidRPr="007725C1" w:rsidRDefault="00356444" w:rsidP="004A1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7725C1">
              <w:rPr>
                <w:rFonts w:ascii="Courier New" w:hAnsi="Courier New" w:cs="Courier New"/>
              </w:rPr>
              <w:t>qPCR primer</w:t>
            </w:r>
          </w:p>
        </w:tc>
      </w:tr>
      <w:tr w:rsidR="00356444" w:rsidRPr="00E7282C" w14:paraId="6C774D35" w14:textId="77777777" w:rsidTr="004A1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5AB18A0F" w14:textId="77777777" w:rsidR="00356444" w:rsidRPr="00387337" w:rsidRDefault="00356444" w:rsidP="004A14B9">
            <w:pPr>
              <w:rPr>
                <w:rFonts w:ascii="Courier New" w:hAnsi="Courier New" w:cs="Courier New"/>
                <w:i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i/>
                <w:sz w:val="22"/>
                <w:szCs w:val="22"/>
              </w:rPr>
              <w:t>NF-YA2</w:t>
            </w:r>
          </w:p>
        </w:tc>
        <w:tc>
          <w:tcPr>
            <w:tcW w:w="6286" w:type="dxa"/>
          </w:tcPr>
          <w:p w14:paraId="680A4148" w14:textId="77777777" w:rsidR="00356444" w:rsidRPr="00387337" w:rsidRDefault="00356444" w:rsidP="004A1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sz w:val="22"/>
                <w:szCs w:val="22"/>
              </w:rPr>
              <w:t>F-TAGAGGATCCGGTGGGAGATTCTTGA</w:t>
            </w:r>
          </w:p>
        </w:tc>
      </w:tr>
      <w:tr w:rsidR="00356444" w:rsidRPr="00E7282C" w14:paraId="3F0FA981" w14:textId="77777777" w:rsidTr="004A1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37D9D33B" w14:textId="77777777" w:rsidR="00356444" w:rsidRPr="00387337" w:rsidRDefault="00356444" w:rsidP="004A14B9">
            <w:pPr>
              <w:rPr>
                <w:rFonts w:ascii="Courier New" w:hAnsi="Courier New" w:cs="Courier New"/>
                <w:i/>
                <w:sz w:val="22"/>
                <w:szCs w:val="22"/>
              </w:rPr>
            </w:pPr>
          </w:p>
        </w:tc>
        <w:tc>
          <w:tcPr>
            <w:tcW w:w="6286" w:type="dxa"/>
          </w:tcPr>
          <w:p w14:paraId="3A894458" w14:textId="77777777" w:rsidR="00356444" w:rsidRPr="00387337" w:rsidRDefault="00356444" w:rsidP="004A1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sz w:val="22"/>
                <w:szCs w:val="22"/>
              </w:rPr>
              <w:t>R-CCAAGAGAATGAACGGGAGAACTTAGG</w:t>
            </w:r>
          </w:p>
        </w:tc>
      </w:tr>
      <w:tr w:rsidR="00356444" w:rsidRPr="00E7282C" w14:paraId="0599C1B3" w14:textId="77777777" w:rsidTr="004A1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56E682EB" w14:textId="77777777" w:rsidR="00356444" w:rsidRPr="00387337" w:rsidRDefault="00356444" w:rsidP="004A14B9">
            <w:pPr>
              <w:rPr>
                <w:rFonts w:ascii="Courier New" w:hAnsi="Courier New" w:cs="Courier New"/>
                <w:i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i/>
                <w:sz w:val="22"/>
                <w:szCs w:val="22"/>
              </w:rPr>
              <w:t>NF-YB2</w:t>
            </w:r>
          </w:p>
        </w:tc>
        <w:tc>
          <w:tcPr>
            <w:tcW w:w="6286" w:type="dxa"/>
          </w:tcPr>
          <w:p w14:paraId="64394F08" w14:textId="77777777" w:rsidR="00356444" w:rsidRPr="00387337" w:rsidRDefault="00356444" w:rsidP="004A1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sz w:val="22"/>
                <w:szCs w:val="22"/>
              </w:rPr>
              <w:t>F-CCGGTGGAGGGCAAAACGGGAAC</w:t>
            </w:r>
          </w:p>
        </w:tc>
      </w:tr>
      <w:tr w:rsidR="00356444" w:rsidRPr="00E7282C" w14:paraId="642857AD" w14:textId="77777777" w:rsidTr="004A1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76A890B1" w14:textId="77777777" w:rsidR="00356444" w:rsidRPr="00387337" w:rsidRDefault="00356444" w:rsidP="004A14B9">
            <w:pPr>
              <w:rPr>
                <w:rFonts w:ascii="Courier New" w:hAnsi="Courier New" w:cs="Courier New"/>
                <w:i/>
                <w:sz w:val="22"/>
                <w:szCs w:val="22"/>
              </w:rPr>
            </w:pPr>
          </w:p>
        </w:tc>
        <w:tc>
          <w:tcPr>
            <w:tcW w:w="6286" w:type="dxa"/>
          </w:tcPr>
          <w:p w14:paraId="3BC3DDFF" w14:textId="77777777" w:rsidR="00356444" w:rsidRPr="00387337" w:rsidRDefault="00356444" w:rsidP="004A1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sz w:val="22"/>
                <w:szCs w:val="22"/>
              </w:rPr>
              <w:t>R-GGCGGGCAAGGCCTTCTTCA</w:t>
            </w:r>
          </w:p>
        </w:tc>
      </w:tr>
      <w:tr w:rsidR="00356444" w:rsidRPr="00E7282C" w14:paraId="7944C630" w14:textId="77777777" w:rsidTr="004A1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7AB87218" w14:textId="77777777" w:rsidR="00356444" w:rsidRPr="00387337" w:rsidRDefault="00356444" w:rsidP="004A14B9">
            <w:pPr>
              <w:rPr>
                <w:rFonts w:ascii="Courier New" w:hAnsi="Courier New" w:cs="Courier New"/>
                <w:i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i/>
                <w:sz w:val="22"/>
                <w:szCs w:val="22"/>
              </w:rPr>
              <w:t>FT</w:t>
            </w:r>
          </w:p>
        </w:tc>
        <w:tc>
          <w:tcPr>
            <w:tcW w:w="6286" w:type="dxa"/>
          </w:tcPr>
          <w:p w14:paraId="10FDF24A" w14:textId="77777777" w:rsidR="00356444" w:rsidRPr="00387337" w:rsidRDefault="00356444" w:rsidP="004A1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sz w:val="22"/>
                <w:szCs w:val="22"/>
              </w:rPr>
              <w:t>F-</w:t>
            </w:r>
            <w:r w:rsidRPr="00387337">
              <w:rPr>
                <w:rFonts w:ascii="Courier New" w:hAnsi="Courier New" w:cs="Courier New"/>
                <w:color w:val="000000"/>
                <w:sz w:val="22"/>
                <w:szCs w:val="22"/>
              </w:rPr>
              <w:t>CAGGCAAACAGTGTATGCACCAGG</w:t>
            </w:r>
          </w:p>
        </w:tc>
      </w:tr>
      <w:tr w:rsidR="00356444" w:rsidRPr="00E7282C" w14:paraId="6A3331A7" w14:textId="77777777" w:rsidTr="004A1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5E742050" w14:textId="77777777" w:rsidR="00356444" w:rsidRPr="00387337" w:rsidRDefault="00356444" w:rsidP="004A14B9">
            <w:pPr>
              <w:rPr>
                <w:rFonts w:ascii="Courier New" w:hAnsi="Courier New" w:cs="Courier New"/>
                <w:i/>
                <w:sz w:val="22"/>
                <w:szCs w:val="22"/>
              </w:rPr>
            </w:pPr>
          </w:p>
        </w:tc>
        <w:tc>
          <w:tcPr>
            <w:tcW w:w="6286" w:type="dxa"/>
          </w:tcPr>
          <w:p w14:paraId="28088716" w14:textId="77777777" w:rsidR="00356444" w:rsidRPr="00387337" w:rsidRDefault="00356444" w:rsidP="004A1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sz w:val="22"/>
                <w:szCs w:val="22"/>
              </w:rPr>
              <w:t>R-</w:t>
            </w:r>
            <w:r w:rsidRPr="00387337">
              <w:rPr>
                <w:rFonts w:ascii="Courier New" w:eastAsia="Times New Roman" w:hAnsi="Courier New" w:cs="Courier New"/>
                <w:color w:val="000000"/>
                <w:sz w:val="22"/>
                <w:szCs w:val="22"/>
                <w:lang w:eastAsia="en-US"/>
              </w:rPr>
              <w:t>CCGCAGCCACTCTCCCTCTG</w:t>
            </w:r>
          </w:p>
        </w:tc>
      </w:tr>
      <w:tr w:rsidR="00356444" w:rsidRPr="00E7282C" w14:paraId="472A09FE" w14:textId="77777777" w:rsidTr="004A1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4904CBA1" w14:textId="77777777" w:rsidR="00356444" w:rsidRPr="00387337" w:rsidRDefault="00356444" w:rsidP="004A14B9">
            <w:pPr>
              <w:rPr>
                <w:rFonts w:ascii="Courier New" w:hAnsi="Courier New" w:cs="Courier New"/>
                <w:i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i/>
                <w:sz w:val="22"/>
                <w:szCs w:val="22"/>
              </w:rPr>
              <w:t>AP1</w:t>
            </w:r>
          </w:p>
        </w:tc>
        <w:tc>
          <w:tcPr>
            <w:tcW w:w="6286" w:type="dxa"/>
          </w:tcPr>
          <w:p w14:paraId="5804B1E9" w14:textId="77777777" w:rsidR="00356444" w:rsidRPr="00387337" w:rsidRDefault="00356444" w:rsidP="004A1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sz w:val="22"/>
                <w:szCs w:val="22"/>
              </w:rPr>
              <w:t>F-AGGGAAAAAATTCTTAGGGCTCAACAG</w:t>
            </w:r>
          </w:p>
        </w:tc>
      </w:tr>
      <w:tr w:rsidR="00356444" w:rsidRPr="00E7282C" w14:paraId="070D1EC0" w14:textId="77777777" w:rsidTr="004A1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32CE20A7" w14:textId="77777777" w:rsidR="00356444" w:rsidRPr="00387337" w:rsidRDefault="00356444" w:rsidP="004A14B9">
            <w:pPr>
              <w:rPr>
                <w:rFonts w:ascii="Courier New" w:hAnsi="Courier New" w:cs="Courier New"/>
                <w:i/>
                <w:sz w:val="22"/>
                <w:szCs w:val="22"/>
              </w:rPr>
            </w:pPr>
          </w:p>
        </w:tc>
        <w:tc>
          <w:tcPr>
            <w:tcW w:w="6286" w:type="dxa"/>
          </w:tcPr>
          <w:p w14:paraId="28C7762B" w14:textId="77777777" w:rsidR="00356444" w:rsidRPr="00387337" w:rsidRDefault="00356444" w:rsidP="004A1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sz w:val="22"/>
                <w:szCs w:val="22"/>
              </w:rPr>
              <w:t>R-GCGGCGAAGCAGCCAAGGTTCAGTTG</w:t>
            </w:r>
          </w:p>
        </w:tc>
      </w:tr>
      <w:tr w:rsidR="00356444" w:rsidRPr="00E7282C" w14:paraId="1E746DE9" w14:textId="77777777" w:rsidTr="004A1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1D615809" w14:textId="77777777" w:rsidR="00356444" w:rsidRPr="00387337" w:rsidRDefault="00356444" w:rsidP="004A14B9">
            <w:pPr>
              <w:rPr>
                <w:rFonts w:ascii="Courier New" w:hAnsi="Courier New" w:cs="Courier New"/>
                <w:i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i/>
                <w:sz w:val="22"/>
                <w:szCs w:val="22"/>
              </w:rPr>
              <w:t>CO</w:t>
            </w:r>
          </w:p>
        </w:tc>
        <w:tc>
          <w:tcPr>
            <w:tcW w:w="6286" w:type="dxa"/>
          </w:tcPr>
          <w:p w14:paraId="3A7B1228" w14:textId="77777777" w:rsidR="00356444" w:rsidRPr="00387337" w:rsidRDefault="00356444" w:rsidP="004A1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sz w:val="22"/>
                <w:szCs w:val="22"/>
              </w:rPr>
              <w:t>F-GAGCAACAACCTGACCCTGCAAGCCAGA</w:t>
            </w:r>
          </w:p>
        </w:tc>
      </w:tr>
      <w:tr w:rsidR="00356444" w:rsidRPr="00E7282C" w14:paraId="5F829EC1" w14:textId="77777777" w:rsidTr="004A1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73A95444" w14:textId="77777777" w:rsidR="00356444" w:rsidRPr="00387337" w:rsidRDefault="00356444" w:rsidP="004A14B9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6286" w:type="dxa"/>
          </w:tcPr>
          <w:p w14:paraId="42129FA0" w14:textId="77777777" w:rsidR="00356444" w:rsidRPr="00387337" w:rsidRDefault="00356444" w:rsidP="004A1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387337">
              <w:rPr>
                <w:rFonts w:ascii="Courier New" w:hAnsi="Courier New" w:cs="Courier New"/>
                <w:sz w:val="22"/>
                <w:szCs w:val="22"/>
              </w:rPr>
              <w:t>R-GAACCGGCCATTGACCCGCGGTCTTATC</w:t>
            </w:r>
          </w:p>
        </w:tc>
      </w:tr>
    </w:tbl>
    <w:p w14:paraId="311145F4" w14:textId="77777777" w:rsidR="00AE6A01" w:rsidRDefault="00AE6A01" w:rsidP="001C38F3">
      <w:bookmarkStart w:id="8" w:name="_GoBack"/>
      <w:bookmarkEnd w:id="8"/>
    </w:p>
    <w:sectPr w:rsidR="00AE6A0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FD866E" w14:textId="77777777" w:rsidR="00000000" w:rsidRDefault="001C38F3">
      <w:r>
        <w:separator/>
      </w:r>
    </w:p>
  </w:endnote>
  <w:endnote w:type="continuationSeparator" w:id="0">
    <w:p w14:paraId="792B589B" w14:textId="77777777" w:rsidR="00000000" w:rsidRDefault="001C3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502410" w14:textId="77777777" w:rsidR="007725C1" w:rsidRDefault="00985857" w:rsidP="003305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844A48" w14:textId="77777777" w:rsidR="007725C1" w:rsidRDefault="001C38F3" w:rsidP="00A400A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B3D1BD" w14:textId="77777777" w:rsidR="007725C1" w:rsidRDefault="00985857" w:rsidP="003305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C38F3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820C63" w14:textId="77777777" w:rsidR="007725C1" w:rsidRDefault="001C38F3" w:rsidP="00A400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B5746F" w14:textId="77777777" w:rsidR="00000000" w:rsidRDefault="001C38F3">
      <w:r>
        <w:separator/>
      </w:r>
    </w:p>
  </w:footnote>
  <w:footnote w:type="continuationSeparator" w:id="0">
    <w:p w14:paraId="58666DB9" w14:textId="77777777" w:rsidR="00000000" w:rsidRDefault="001C3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444"/>
    <w:rsid w:val="00011B22"/>
    <w:rsid w:val="00013D3B"/>
    <w:rsid w:val="000A7D69"/>
    <w:rsid w:val="000C297B"/>
    <w:rsid w:val="000F4819"/>
    <w:rsid w:val="00103383"/>
    <w:rsid w:val="00115DCE"/>
    <w:rsid w:val="0012295C"/>
    <w:rsid w:val="00187DAB"/>
    <w:rsid w:val="001C108C"/>
    <w:rsid w:val="001C38F3"/>
    <w:rsid w:val="001D4DFD"/>
    <w:rsid w:val="002567E1"/>
    <w:rsid w:val="00260F6B"/>
    <w:rsid w:val="002C306F"/>
    <w:rsid w:val="002D56DB"/>
    <w:rsid w:val="002E1BBE"/>
    <w:rsid w:val="00300B4D"/>
    <w:rsid w:val="00331495"/>
    <w:rsid w:val="0034407E"/>
    <w:rsid w:val="00356444"/>
    <w:rsid w:val="00372652"/>
    <w:rsid w:val="00380084"/>
    <w:rsid w:val="003C4156"/>
    <w:rsid w:val="003E0CFB"/>
    <w:rsid w:val="004554C5"/>
    <w:rsid w:val="00467A8F"/>
    <w:rsid w:val="0047032C"/>
    <w:rsid w:val="00481838"/>
    <w:rsid w:val="004930F2"/>
    <w:rsid w:val="004C1A6C"/>
    <w:rsid w:val="004F146F"/>
    <w:rsid w:val="004F1C7E"/>
    <w:rsid w:val="00532463"/>
    <w:rsid w:val="00536828"/>
    <w:rsid w:val="0058673E"/>
    <w:rsid w:val="005900E9"/>
    <w:rsid w:val="005B5AD3"/>
    <w:rsid w:val="005B6FE5"/>
    <w:rsid w:val="005E266E"/>
    <w:rsid w:val="006B1521"/>
    <w:rsid w:val="006B1B63"/>
    <w:rsid w:val="006C3EB0"/>
    <w:rsid w:val="006C5DC2"/>
    <w:rsid w:val="006E003A"/>
    <w:rsid w:val="006E5E54"/>
    <w:rsid w:val="006E7E89"/>
    <w:rsid w:val="006F5F0E"/>
    <w:rsid w:val="00717D4B"/>
    <w:rsid w:val="00743878"/>
    <w:rsid w:val="0075762D"/>
    <w:rsid w:val="007E177B"/>
    <w:rsid w:val="007E58E0"/>
    <w:rsid w:val="0081674D"/>
    <w:rsid w:val="00853A0D"/>
    <w:rsid w:val="008A1393"/>
    <w:rsid w:val="008B22A6"/>
    <w:rsid w:val="008B3C58"/>
    <w:rsid w:val="008B5636"/>
    <w:rsid w:val="008D44F9"/>
    <w:rsid w:val="008E19B3"/>
    <w:rsid w:val="00950726"/>
    <w:rsid w:val="00985857"/>
    <w:rsid w:val="00990B74"/>
    <w:rsid w:val="00991E4E"/>
    <w:rsid w:val="00997B3A"/>
    <w:rsid w:val="009D07A9"/>
    <w:rsid w:val="00A32C36"/>
    <w:rsid w:val="00A3757C"/>
    <w:rsid w:val="00A37F3E"/>
    <w:rsid w:val="00A4569F"/>
    <w:rsid w:val="00A72E64"/>
    <w:rsid w:val="00A92C45"/>
    <w:rsid w:val="00AE6A01"/>
    <w:rsid w:val="00B11161"/>
    <w:rsid w:val="00B608E0"/>
    <w:rsid w:val="00B65253"/>
    <w:rsid w:val="00B73105"/>
    <w:rsid w:val="00B9559C"/>
    <w:rsid w:val="00BB42EA"/>
    <w:rsid w:val="00BC0563"/>
    <w:rsid w:val="00C13509"/>
    <w:rsid w:val="00C6640B"/>
    <w:rsid w:val="00C75C29"/>
    <w:rsid w:val="00CA3750"/>
    <w:rsid w:val="00CC16A2"/>
    <w:rsid w:val="00CE172A"/>
    <w:rsid w:val="00CE5174"/>
    <w:rsid w:val="00D4547E"/>
    <w:rsid w:val="00DA31F1"/>
    <w:rsid w:val="00DA7EBB"/>
    <w:rsid w:val="00DB6AA5"/>
    <w:rsid w:val="00DF4EDE"/>
    <w:rsid w:val="00E42D65"/>
    <w:rsid w:val="00E86754"/>
    <w:rsid w:val="00E934D4"/>
    <w:rsid w:val="00E9438E"/>
    <w:rsid w:val="00EE3BCC"/>
    <w:rsid w:val="00F065D9"/>
    <w:rsid w:val="00F6757E"/>
    <w:rsid w:val="00F80E6D"/>
    <w:rsid w:val="00FA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DA66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444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6444"/>
    <w:pPr>
      <w:spacing w:after="200"/>
    </w:pPr>
    <w:rPr>
      <w:rFonts w:ascii="Arial" w:hAnsi="Arial"/>
      <w:b/>
      <w:bCs/>
      <w:color w:val="000000" w:themeColor="text1"/>
      <w:szCs w:val="18"/>
    </w:rPr>
  </w:style>
  <w:style w:type="table" w:styleId="LightList">
    <w:name w:val="Light List"/>
    <w:basedOn w:val="TableNormal"/>
    <w:uiPriority w:val="61"/>
    <w:rsid w:val="00356444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3564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6444"/>
    <w:rPr>
      <w:rFonts w:eastAsiaTheme="minorEastAsia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35644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444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6444"/>
    <w:pPr>
      <w:spacing w:after="200"/>
    </w:pPr>
    <w:rPr>
      <w:rFonts w:ascii="Arial" w:hAnsi="Arial"/>
      <w:b/>
      <w:bCs/>
      <w:color w:val="000000" w:themeColor="text1"/>
      <w:szCs w:val="18"/>
    </w:rPr>
  </w:style>
  <w:style w:type="table" w:styleId="LightList">
    <w:name w:val="Light List"/>
    <w:basedOn w:val="TableNormal"/>
    <w:uiPriority w:val="61"/>
    <w:rsid w:val="00356444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3564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6444"/>
    <w:rPr>
      <w:rFonts w:eastAsiaTheme="minorEastAsia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3564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9</Characters>
  <Application>Microsoft Macintosh Word</Application>
  <DocSecurity>0</DocSecurity>
  <Lines>6</Lines>
  <Paragraphs>1</Paragraphs>
  <ScaleCrop>false</ScaleCrop>
  <Company>Hewlett-Packard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th amaradasa</dc:creator>
  <cp:keywords/>
  <dc:description/>
  <cp:lastModifiedBy>Ben Holt</cp:lastModifiedBy>
  <cp:revision>3</cp:revision>
  <dcterms:created xsi:type="dcterms:W3CDTF">2016-05-15T16:25:00Z</dcterms:created>
  <dcterms:modified xsi:type="dcterms:W3CDTF">2016-05-19T23:35:00Z</dcterms:modified>
</cp:coreProperties>
</file>